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96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39699B" w:rsidRPr="0039699B" w14:paraId="7B8D5E4D" w14:textId="77777777" w:rsidTr="0039699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73F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ll L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74E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mepoi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26BF" w14:textId="77777777" w:rsidR="0039699B" w:rsidRPr="0039699B" w:rsidRDefault="0039699B" w:rsidP="00396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39699B" w:rsidRPr="0039699B" w14:paraId="35AC82AA" w14:textId="77777777" w:rsidTr="0039699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A5FB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91AF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B805" w14:textId="77777777" w:rsidR="0039699B" w:rsidRPr="0039699B" w:rsidRDefault="0039699B" w:rsidP="00396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15</w:t>
            </w:r>
          </w:p>
        </w:tc>
      </w:tr>
      <w:tr w:rsidR="0039699B" w:rsidRPr="0039699B" w14:paraId="040F4A07" w14:textId="77777777" w:rsidTr="0039699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8E7F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76B4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5B0" w14:textId="77777777" w:rsidR="0039699B" w:rsidRPr="0039699B" w:rsidRDefault="0039699B" w:rsidP="00396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07</w:t>
            </w:r>
          </w:p>
        </w:tc>
      </w:tr>
      <w:tr w:rsidR="0039699B" w:rsidRPr="0039699B" w14:paraId="3B4B1D09" w14:textId="77777777" w:rsidTr="0039699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009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8A87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2E0B" w14:textId="77777777" w:rsidR="0039699B" w:rsidRPr="0039699B" w:rsidRDefault="0039699B" w:rsidP="00396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24</w:t>
            </w:r>
          </w:p>
        </w:tc>
      </w:tr>
      <w:tr w:rsidR="0039699B" w:rsidRPr="0039699B" w14:paraId="6F2DE545" w14:textId="77777777" w:rsidTr="0039699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AF38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E617" w14:textId="77777777" w:rsidR="0039699B" w:rsidRPr="0039699B" w:rsidRDefault="0039699B" w:rsidP="00396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C5AA" w14:textId="77777777" w:rsidR="0039699B" w:rsidRPr="0039699B" w:rsidRDefault="0039699B" w:rsidP="00396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969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93</w:t>
            </w:r>
          </w:p>
        </w:tc>
      </w:tr>
    </w:tbl>
    <w:p w14:paraId="4DEA420E" w14:textId="77777777" w:rsidR="00BB77E8" w:rsidRDefault="00BB77E8"/>
    <w:sectPr w:rsidR="00BB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20"/>
    <w:rsid w:val="0039699B"/>
    <w:rsid w:val="00BB77E8"/>
    <w:rsid w:val="00F4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6DC3A-AA5E-4B06-B889-190FA190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5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ULEASA IONUT CIPRIAN</dc:creator>
  <cp:keywords/>
  <dc:description/>
  <cp:lastModifiedBy>TOMULEASA IONUT CIPRIAN</cp:lastModifiedBy>
  <cp:revision>2</cp:revision>
  <dcterms:created xsi:type="dcterms:W3CDTF">2021-02-24T15:43:00Z</dcterms:created>
  <dcterms:modified xsi:type="dcterms:W3CDTF">2021-02-24T15:43:00Z</dcterms:modified>
</cp:coreProperties>
</file>